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3AA" w:rsidRDefault="00503B22" w:rsidP="00916613">
      <w:pPr>
        <w:spacing w:after="0"/>
        <w:rPr>
          <w:rFonts w:ascii="Arial" w:hAnsi="Arial" w:cs="Arial"/>
          <w:b/>
          <w:sz w:val="36"/>
          <w:szCs w:val="36"/>
        </w:rPr>
      </w:pPr>
      <w:r w:rsidRPr="00503B22">
        <w:rPr>
          <w:rFonts w:ascii="Arial" w:hAnsi="Arial" w:cs="Arial"/>
          <w:b/>
          <w:sz w:val="36"/>
          <w:szCs w:val="36"/>
        </w:rPr>
        <w:t>S</w:t>
      </w:r>
      <w:r w:rsidR="006E7845">
        <w:rPr>
          <w:rFonts w:ascii="Arial" w:hAnsi="Arial" w:cs="Arial"/>
          <w:b/>
          <w:sz w:val="36"/>
          <w:szCs w:val="36"/>
        </w:rPr>
        <w:t>2</w:t>
      </w:r>
      <w:r w:rsidRPr="00503B22">
        <w:rPr>
          <w:rFonts w:ascii="Arial" w:hAnsi="Arial" w:cs="Arial"/>
          <w:b/>
          <w:sz w:val="36"/>
          <w:szCs w:val="36"/>
        </w:rPr>
        <w:t xml:space="preserve"> </w:t>
      </w:r>
      <w:r w:rsidR="00D77EC9">
        <w:rPr>
          <w:rFonts w:ascii="Arial" w:hAnsi="Arial" w:cs="Arial"/>
          <w:b/>
          <w:sz w:val="36"/>
          <w:szCs w:val="36"/>
        </w:rPr>
        <w:t>Table</w:t>
      </w:r>
      <w:r w:rsidR="00171976">
        <w:rPr>
          <w:rFonts w:ascii="Arial" w:hAnsi="Arial" w:cs="Arial"/>
          <w:b/>
          <w:sz w:val="36"/>
          <w:szCs w:val="36"/>
        </w:rPr>
        <w:t xml:space="preserve">.  </w:t>
      </w:r>
      <w:r w:rsidR="00171976" w:rsidRPr="00B81503">
        <w:rPr>
          <w:rFonts w:ascii="Arial" w:hAnsi="Arial" w:cs="Arial"/>
          <w:b/>
          <w:sz w:val="32"/>
          <w:szCs w:val="32"/>
        </w:rPr>
        <w:t>P</w:t>
      </w:r>
      <w:r w:rsidR="00D77EC9" w:rsidRPr="00B81503">
        <w:rPr>
          <w:rFonts w:ascii="Arial" w:hAnsi="Arial" w:cs="Arial"/>
          <w:b/>
          <w:sz w:val="32"/>
          <w:szCs w:val="32"/>
        </w:rPr>
        <w:t>atient health history.</w:t>
      </w:r>
    </w:p>
    <w:tbl>
      <w:tblPr>
        <w:tblW w:w="30064" w:type="dxa"/>
        <w:tblInd w:w="-10" w:type="dxa"/>
        <w:tblLook w:val="04A0" w:firstRow="1" w:lastRow="0" w:firstColumn="1" w:lastColumn="0" w:noHBand="0" w:noVBand="1"/>
      </w:tblPr>
      <w:tblGrid>
        <w:gridCol w:w="1352"/>
        <w:gridCol w:w="1085"/>
        <w:gridCol w:w="3235"/>
        <w:gridCol w:w="2070"/>
        <w:gridCol w:w="1890"/>
        <w:gridCol w:w="960"/>
        <w:gridCol w:w="960"/>
        <w:gridCol w:w="1002"/>
        <w:gridCol w:w="1304"/>
        <w:gridCol w:w="1556"/>
        <w:gridCol w:w="960"/>
        <w:gridCol w:w="960"/>
        <w:gridCol w:w="960"/>
        <w:gridCol w:w="979"/>
        <w:gridCol w:w="960"/>
        <w:gridCol w:w="962"/>
        <w:gridCol w:w="960"/>
        <w:gridCol w:w="1097"/>
        <w:gridCol w:w="960"/>
        <w:gridCol w:w="1800"/>
        <w:gridCol w:w="960"/>
        <w:gridCol w:w="1172"/>
        <w:gridCol w:w="960"/>
        <w:gridCol w:w="960"/>
      </w:tblGrid>
      <w:tr w:rsidR="00503B22" w:rsidRPr="00BB257C" w:rsidTr="006E7845">
        <w:trPr>
          <w:trHeight w:val="315"/>
        </w:trPr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De-ID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approx. age at sample collection</w:t>
            </w:r>
          </w:p>
        </w:tc>
        <w:tc>
          <w:tcPr>
            <w:tcW w:w="32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severity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TSD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depression bec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HLD (High Cholesterol)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HTN (Hypertension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Height (cm):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Weight (kg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moking Histor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Year Quit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urrent: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acks Per Day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cond Hand Exposure: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ETOH </w:t>
            </w:r>
            <w:proofErr w:type="spellStart"/>
            <w:r w:rsidRPr="00BB257C">
              <w:rPr>
                <w:rFonts w:ascii="Calibri" w:eastAsia="Times New Roman" w:hAnsi="Calibri" w:cs="Calibri"/>
                <w:color w:val="000000"/>
              </w:rPr>
              <w:t>Hx</w:t>
            </w:r>
            <w:proofErr w:type="spellEnd"/>
            <w:r w:rsidRPr="00BB257C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25378D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headache</w:t>
            </w:r>
            <w:r w:rsidR="00503B22" w:rsidRPr="00BB257C">
              <w:rPr>
                <w:rFonts w:ascii="Calibri" w:eastAsia="Times New Roman" w:hAnsi="Calibri" w:cs="Calibri"/>
                <w:color w:val="000000"/>
              </w:rPr>
              <w:t xml:space="preserve"> categor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25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time since </w:t>
            </w:r>
            <w:r w:rsidR="0025378D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# current headaches per mont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duty rank clas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#TBI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Offic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7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1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1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 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oderate: 30 Min to 6 Hours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97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4.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2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8.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5.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1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ossi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lastRenderedPageBreak/>
              <w:t>TBI 1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oderate: 30 Min to 6 Hours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5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Offic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2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ossi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2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ossi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2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oderate: 30 Min to 6 Hours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0.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2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2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2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2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6.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2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2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2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oderate: 30 Min to 6 Hours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ossi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3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oderate: 30 Min to 6 Hours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4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3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2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3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ossi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3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3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3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requent 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3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6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3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3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3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3.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3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Offic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4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4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4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ossi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nimal/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4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4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ossi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4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4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ossi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2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4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ossi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99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no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4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ild: 1-30 Min LO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ossi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3B22" w:rsidRPr="00BB257C" w:rsidTr="006E7845">
        <w:trPr>
          <w:trHeight w:val="3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 4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Very Mild: Dazed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Probable PT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42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FAL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B22" w:rsidRPr="00BB257C" w:rsidRDefault="00503B22" w:rsidP="00BB2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B22" w:rsidRPr="00BB257C" w:rsidRDefault="00503B22" w:rsidP="00BB2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57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:rsidR="00603478" w:rsidRPr="00916613" w:rsidRDefault="00603478" w:rsidP="00B56DC7">
      <w:pPr>
        <w:spacing w:after="0"/>
      </w:pPr>
      <w:bookmarkStart w:id="0" w:name="_GoBack"/>
      <w:bookmarkEnd w:id="0"/>
    </w:p>
    <w:sectPr w:rsidR="00603478" w:rsidRPr="00916613" w:rsidSect="00B81503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DE0"/>
    <w:rsid w:val="00171976"/>
    <w:rsid w:val="0025378D"/>
    <w:rsid w:val="00503B22"/>
    <w:rsid w:val="00603478"/>
    <w:rsid w:val="006E7845"/>
    <w:rsid w:val="00916613"/>
    <w:rsid w:val="00B10DE0"/>
    <w:rsid w:val="00B56DC7"/>
    <w:rsid w:val="00B81503"/>
    <w:rsid w:val="00BB257C"/>
    <w:rsid w:val="00C813AA"/>
    <w:rsid w:val="00D7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B6EF61-FC2C-4BEC-828C-F9B92C3F8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661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6613"/>
    <w:rPr>
      <w:color w:val="954F72"/>
      <w:u w:val="single"/>
    </w:rPr>
  </w:style>
  <w:style w:type="paragraph" w:customStyle="1" w:styleId="msonormal0">
    <w:name w:val="msonormal"/>
    <w:basedOn w:val="Normal"/>
    <w:rsid w:val="009166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166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81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29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EB18C-93BD-4B7B-8EDF-C8D6AEE37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1378</Words>
  <Characters>786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9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11</cp:revision>
  <dcterms:created xsi:type="dcterms:W3CDTF">2019-02-25T19:53:00Z</dcterms:created>
  <dcterms:modified xsi:type="dcterms:W3CDTF">2019-04-17T14:20:00Z</dcterms:modified>
</cp:coreProperties>
</file>